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aterial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ffects of tadalafil on sexual behaviour of male rats induced by chronic unpredictable mild stres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 Figure of sexual behaviour test and vaginal smear test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2405" cy="3095625"/>
            <wp:effectExtent l="0" t="0" r="1079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ure 1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ypical pictures captured in sexual behaviour test and vaginal smear test.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wo characteristic pictures during sexual behaviour test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he deep and the last intromission before ejaculation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he moment of ejaculation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Vaginal smears of different estrous cycle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A so-called epithelial “strand” containing high numebers of small nucleated epithelial cells, which is typical of proestrous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Many neutrophils could be found in the diestrus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A mass of anucleated epithelial cells respresented estrus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C-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After the ovariectomy. (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) After artificial induction of estrus. Toluidine blue stain was used. Original objective magnification of 10x.  </w:t>
      </w:r>
    </w:p>
    <w:p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NDFiM2QxZDIzZGM4YTc3ZDBhZjU3Y2NmODg3NGMifQ=="/>
  </w:docVars>
  <w:rsids>
    <w:rsidRoot w:val="00000000"/>
    <w:rsid w:val="031D671E"/>
    <w:rsid w:val="1C6D4337"/>
    <w:rsid w:val="236478D2"/>
    <w:rsid w:val="4779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744</Characters>
  <Lines>0</Lines>
  <Paragraphs>0</Paragraphs>
  <TotalTime>28</TotalTime>
  <ScaleCrop>false</ScaleCrop>
  <LinksUpToDate>false</LinksUpToDate>
  <CharactersWithSpaces>86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12:40:00Z</dcterms:created>
  <dc:creator>王恒</dc:creator>
  <cp:lastModifiedBy>愚人</cp:lastModifiedBy>
  <dcterms:modified xsi:type="dcterms:W3CDTF">2023-04-02T16:1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6485AF200F044B98B35B1D2D0CF3C39</vt:lpwstr>
  </property>
</Properties>
</file>